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A8B12" w14:textId="059296F5" w:rsidR="001859DC" w:rsidRPr="00AC32B9" w:rsidRDefault="001859DC" w:rsidP="00AD36EF">
      <w:pPr>
        <w:spacing w:after="240" w:line="360" w:lineRule="auto"/>
        <w:jc w:val="center"/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AC32B9">
        <w:rPr>
          <w:rFonts w:asciiTheme="majorBidi" w:hAnsiTheme="majorBidi" w:cstheme="majorBidi"/>
          <w:b/>
          <w:bCs/>
          <w:i/>
          <w:iCs/>
          <w:sz w:val="32"/>
          <w:szCs w:val="32"/>
        </w:rPr>
        <w:t>Supplementary materials</w:t>
      </w:r>
    </w:p>
    <w:p w14:paraId="48B5E803" w14:textId="77777777" w:rsidR="001859DC" w:rsidRPr="00AC32B9" w:rsidRDefault="001859DC" w:rsidP="00AD36EF">
      <w:pPr>
        <w:spacing w:after="24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4DDB2C66" w14:textId="77777777" w:rsidR="00C72416" w:rsidRPr="00F50705" w:rsidRDefault="00C72416" w:rsidP="00C72416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50705">
        <w:rPr>
          <w:rFonts w:ascii="Times New Roman" w:hAnsi="Times New Roman" w:cs="Times New Roman"/>
          <w:b/>
          <w:bCs/>
          <w:sz w:val="32"/>
          <w:szCs w:val="32"/>
        </w:rPr>
        <w:t>Bacterial Dynamics of Wheat Silage</w:t>
      </w:r>
    </w:p>
    <w:p w14:paraId="37AB604E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proofErr w:type="spellStart"/>
      <w:r w:rsidRPr="00AC32B9">
        <w:rPr>
          <w:rFonts w:asciiTheme="majorBidi" w:hAnsiTheme="majorBidi" w:cstheme="majorBidi"/>
          <w:sz w:val="24"/>
          <w:szCs w:val="24"/>
        </w:rPr>
        <w:t>Jitendra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Keshr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Yaira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Chen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Riky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Pinto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Yulia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Kroupitsk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Zw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G. Weinberg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Shlomo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Sela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r w:rsidRPr="00AC32B9">
        <w:rPr>
          <w:rFonts w:asciiTheme="majorBidi" w:hAnsiTheme="majorBidi" w:cstheme="majorBidi"/>
          <w:noProof/>
          <w:sz w:val="24"/>
          <w:szCs w:val="24"/>
        </w:rPr>
        <w:t>(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Saldinger</w:t>
      </w:r>
      <w:proofErr w:type="spellEnd"/>
      <w:r w:rsidRPr="00AC32B9">
        <w:rPr>
          <w:rFonts w:asciiTheme="majorBidi" w:hAnsiTheme="majorBidi" w:cstheme="majorBidi"/>
          <w:noProof/>
          <w:sz w:val="24"/>
          <w:szCs w:val="24"/>
        </w:rPr>
        <w:t>)</w:t>
      </w:r>
      <w:r w:rsidRPr="00AC32B9">
        <w:rPr>
          <w:rFonts w:asciiTheme="majorBidi" w:hAnsiTheme="majorBidi" w:cstheme="majorBidi"/>
          <w:sz w:val="24"/>
          <w:szCs w:val="24"/>
        </w:rPr>
        <w:t>*</w:t>
      </w:r>
    </w:p>
    <w:p w14:paraId="449A6F92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B708B5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</w:rPr>
      </w:pPr>
    </w:p>
    <w:p w14:paraId="4FD5EB55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 xml:space="preserve">Department of Food Quality and Safety, Institute for Postharvest and Food Sciences, </w:t>
      </w:r>
      <w:proofErr w:type="gramStart"/>
      <w:r w:rsidRPr="00AC32B9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Center, Agriculture Research Organization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Rishon-LeZion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>, Israel</w:t>
      </w:r>
    </w:p>
    <w:p w14:paraId="5CB20527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7C8AE0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E887D2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AF51F6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E83FEF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hd w:val="clear" w:color="auto" w:fill="E6DACC"/>
        </w:rPr>
      </w:pPr>
    </w:p>
    <w:p w14:paraId="5BE96726" w14:textId="77777777" w:rsidR="00AD36EF" w:rsidRPr="00AC32B9" w:rsidRDefault="00AD36EF" w:rsidP="00AD36EF">
      <w:pPr>
        <w:spacing w:line="240" w:lineRule="auto"/>
        <w:jc w:val="both"/>
        <w:rPr>
          <w:rFonts w:asciiTheme="majorBidi" w:hAnsiTheme="majorBidi" w:cstheme="majorBidi"/>
          <w:shd w:val="clear" w:color="auto" w:fill="E6DACC"/>
        </w:rPr>
      </w:pPr>
    </w:p>
    <w:p w14:paraId="242706E8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40AD8E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4EC7B3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4FF0D3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ED69D7B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642E74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570FE0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08E841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C2E452" w14:textId="77777777" w:rsidR="00AD36EF" w:rsidRPr="00AC32B9" w:rsidRDefault="00AD36EF" w:rsidP="00AD36E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>*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Correspondance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AC32B9">
        <w:rPr>
          <w:rFonts w:asciiTheme="majorBidi" w:hAnsiTheme="majorBidi" w:cstheme="majorBidi"/>
          <w:b/>
          <w:bCs/>
          <w:sz w:val="24"/>
          <w:szCs w:val="24"/>
        </w:rPr>
        <w:t>Shlomo</w:t>
      </w:r>
      <w:proofErr w:type="spellEnd"/>
      <w:r w:rsidRPr="00AC32B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b/>
          <w:bCs/>
          <w:sz w:val="24"/>
          <w:szCs w:val="24"/>
        </w:rPr>
        <w:t>Sela</w:t>
      </w:r>
      <w:proofErr w:type="spellEnd"/>
      <w:r w:rsidRPr="00AC32B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C32B9">
        <w:rPr>
          <w:rFonts w:asciiTheme="majorBidi" w:hAnsiTheme="majorBidi" w:cstheme="majorBidi"/>
          <w:b/>
          <w:bCs/>
          <w:noProof/>
          <w:sz w:val="24"/>
          <w:szCs w:val="24"/>
        </w:rPr>
        <w:t>(</w:t>
      </w:r>
      <w:proofErr w:type="spellStart"/>
      <w:r w:rsidRPr="00AC32B9">
        <w:rPr>
          <w:rFonts w:asciiTheme="majorBidi" w:hAnsiTheme="majorBidi" w:cstheme="majorBidi"/>
          <w:b/>
          <w:bCs/>
          <w:sz w:val="24"/>
          <w:szCs w:val="24"/>
        </w:rPr>
        <w:t>Saldinger</w:t>
      </w:r>
      <w:proofErr w:type="spellEnd"/>
      <w:r w:rsidRPr="00AC32B9"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p w14:paraId="2EBE0E68" w14:textId="77777777" w:rsidR="00AD36EF" w:rsidRPr="00AC32B9" w:rsidRDefault="00AD36EF" w:rsidP="00AD36EF">
      <w:pPr>
        <w:spacing w:after="0" w:line="240" w:lineRule="auto"/>
        <w:ind w:left="1440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 xml:space="preserve">      </w:t>
      </w:r>
      <w:hyperlink r:id="rId6" w:history="1">
        <w:r w:rsidRPr="00AC32B9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shlomos@volcani.agri.gov.il</w:t>
        </w:r>
      </w:hyperlink>
    </w:p>
    <w:p w14:paraId="4C3B85EB" w14:textId="77777777" w:rsidR="00AD36EF" w:rsidRPr="00AC32B9" w:rsidRDefault="00AD36EF" w:rsidP="00AD36EF">
      <w:pPr>
        <w:spacing w:after="0" w:line="240" w:lineRule="auto"/>
        <w:ind w:left="2160"/>
        <w:jc w:val="both"/>
        <w:rPr>
          <w:rFonts w:asciiTheme="majorBidi" w:hAnsiTheme="majorBidi" w:cstheme="majorBidi"/>
          <w:sz w:val="24"/>
          <w:szCs w:val="24"/>
        </w:rPr>
      </w:pPr>
    </w:p>
    <w:p w14:paraId="228D75EB" w14:textId="77777777" w:rsidR="00AD36EF" w:rsidRPr="00AC32B9" w:rsidRDefault="00AD36EF" w:rsidP="00AD36EF">
      <w:pPr>
        <w:spacing w:after="0" w:line="240" w:lineRule="auto"/>
        <w:ind w:left="1800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>Microbial Food-Safety Research Unit</w:t>
      </w:r>
    </w:p>
    <w:p w14:paraId="27F18147" w14:textId="77777777" w:rsidR="00AD36EF" w:rsidRPr="00AC32B9" w:rsidRDefault="00AD36EF" w:rsidP="00AD36EF">
      <w:pPr>
        <w:spacing w:after="0" w:line="240" w:lineRule="auto"/>
        <w:ind w:left="1800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>Department of Food Quality &amp; Safety</w:t>
      </w:r>
    </w:p>
    <w:p w14:paraId="76F95083" w14:textId="77777777" w:rsidR="00AD36EF" w:rsidRPr="00AC32B9" w:rsidRDefault="00AD36EF" w:rsidP="00AD36EF">
      <w:pPr>
        <w:spacing w:after="0" w:line="240" w:lineRule="auto"/>
        <w:ind w:left="1800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 xml:space="preserve">Institute for Postharvest and Food Sciences </w:t>
      </w:r>
    </w:p>
    <w:p w14:paraId="5592BBFB" w14:textId="77777777" w:rsidR="00AD36EF" w:rsidRPr="00AC32B9" w:rsidRDefault="00AD36EF" w:rsidP="00AD36EF">
      <w:pPr>
        <w:spacing w:after="0" w:line="240" w:lineRule="auto"/>
        <w:ind w:left="1800"/>
        <w:jc w:val="both"/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Center, ARO</w:t>
      </w:r>
    </w:p>
    <w:p w14:paraId="794278E7" w14:textId="77777777" w:rsidR="00AD36EF" w:rsidRPr="00AC32B9" w:rsidRDefault="00AD36EF" w:rsidP="00AD36EF">
      <w:pPr>
        <w:spacing w:after="0" w:line="240" w:lineRule="auto"/>
        <w:ind w:left="180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C32B9">
        <w:rPr>
          <w:rFonts w:asciiTheme="majorBidi" w:hAnsiTheme="majorBidi" w:cstheme="majorBidi"/>
          <w:sz w:val="24"/>
          <w:szCs w:val="24"/>
        </w:rPr>
        <w:t>Derech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HaMaccabim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Road 68, POB 15159, </w:t>
      </w:r>
    </w:p>
    <w:p w14:paraId="5A13522E" w14:textId="7500B47D" w:rsidR="00AD36EF" w:rsidRPr="00AC32B9" w:rsidRDefault="00AD36EF" w:rsidP="00AD36EF">
      <w:pPr>
        <w:spacing w:line="240" w:lineRule="auto"/>
        <w:ind w:left="1080" w:firstLine="720"/>
        <w:rPr>
          <w:rFonts w:asciiTheme="majorBidi" w:hAnsiTheme="majorBidi" w:cstheme="majorBidi"/>
          <w:sz w:val="24"/>
          <w:szCs w:val="24"/>
        </w:rPr>
      </w:pPr>
      <w:proofErr w:type="spellStart"/>
      <w:r w:rsidRPr="00AC32B9">
        <w:rPr>
          <w:rFonts w:asciiTheme="majorBidi" w:hAnsiTheme="majorBidi" w:cstheme="majorBidi"/>
          <w:sz w:val="24"/>
          <w:szCs w:val="24"/>
        </w:rPr>
        <w:t>Rishon-LeZion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7528809, Israel</w:t>
      </w:r>
    </w:p>
    <w:p w14:paraId="37192455" w14:textId="77777777" w:rsidR="00AD36EF" w:rsidRPr="00AC32B9" w:rsidRDefault="00AD36EF">
      <w:pPr>
        <w:rPr>
          <w:rFonts w:asciiTheme="majorBidi" w:hAnsiTheme="majorBidi" w:cstheme="majorBidi"/>
          <w:sz w:val="24"/>
          <w:szCs w:val="24"/>
        </w:rPr>
      </w:pPr>
      <w:r w:rsidRPr="00AC32B9">
        <w:rPr>
          <w:rFonts w:asciiTheme="majorBidi" w:hAnsiTheme="majorBidi" w:cstheme="majorBidi"/>
          <w:sz w:val="24"/>
          <w:szCs w:val="24"/>
        </w:rPr>
        <w:br w:type="page"/>
      </w:r>
    </w:p>
    <w:p w14:paraId="78C87FA0" w14:textId="77777777" w:rsidR="00F9550C" w:rsidRPr="00AC32B9" w:rsidRDefault="00F9550C" w:rsidP="00F9550C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F9550C" w:rsidRPr="00AC32B9" w:rsidSect="002B2798"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14:paraId="3ED5245F" w14:textId="6D5D4BB8" w:rsidR="00F9550C" w:rsidRPr="00AC32B9" w:rsidRDefault="00575F9C" w:rsidP="00AB4178">
      <w:pPr>
        <w:spacing w:after="0" w:line="240" w:lineRule="auto"/>
        <w:rPr>
          <w:rFonts w:asciiTheme="majorBidi" w:hAnsiTheme="majorBidi" w:cstheme="majorBidi"/>
        </w:rPr>
      </w:pPr>
      <w:proofErr w:type="gramStart"/>
      <w:r w:rsidRPr="00AC32B9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AC32B9" w:rsidRPr="00AC32B9">
        <w:rPr>
          <w:rFonts w:asciiTheme="majorBidi" w:hAnsiTheme="majorBidi" w:cstheme="majorBidi"/>
          <w:b/>
          <w:bCs/>
        </w:rPr>
        <w:t>S1</w:t>
      </w:r>
      <w:r w:rsidR="00F9550C" w:rsidRPr="00AC32B9">
        <w:rPr>
          <w:rFonts w:asciiTheme="majorBidi" w:hAnsiTheme="majorBidi" w:cstheme="majorBidi"/>
          <w:b/>
          <w:bCs/>
        </w:rPr>
        <w:t>.</w:t>
      </w:r>
      <w:proofErr w:type="gramEnd"/>
      <w:r w:rsidR="00F9550C" w:rsidRPr="00AC32B9">
        <w:rPr>
          <w:rFonts w:asciiTheme="majorBidi" w:hAnsiTheme="majorBidi" w:cstheme="majorBidi"/>
        </w:rPr>
        <w:t xml:space="preserve"> Weighted </w:t>
      </w:r>
      <w:proofErr w:type="spellStart"/>
      <w:r w:rsidR="00F9550C" w:rsidRPr="00AC32B9">
        <w:rPr>
          <w:rFonts w:asciiTheme="majorBidi" w:hAnsiTheme="majorBidi" w:cstheme="majorBidi"/>
        </w:rPr>
        <w:t>UniFrac</w:t>
      </w:r>
      <w:proofErr w:type="spellEnd"/>
      <w:r w:rsidR="00F9550C" w:rsidRPr="00AC32B9">
        <w:rPr>
          <w:rFonts w:asciiTheme="majorBidi" w:hAnsiTheme="majorBidi" w:cstheme="majorBidi"/>
        </w:rPr>
        <w:t xml:space="preserve"> analysis of bacterial c</w:t>
      </w:r>
      <w:r w:rsidR="00C71150" w:rsidRPr="00AC32B9">
        <w:rPr>
          <w:rFonts w:asciiTheme="majorBidi" w:hAnsiTheme="majorBidi" w:cstheme="majorBidi"/>
        </w:rPr>
        <w:t>ommunity composition natural,</w:t>
      </w:r>
      <w:r w:rsidR="00F9550C" w:rsidRPr="00AC32B9">
        <w:rPr>
          <w:rFonts w:asciiTheme="majorBidi" w:hAnsiTheme="majorBidi" w:cstheme="majorBidi"/>
        </w:rPr>
        <w:t xml:space="preserve"> </w:t>
      </w:r>
      <w:r w:rsidR="00F9550C" w:rsidRPr="00AC32B9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="00F9550C" w:rsidRPr="00AC32B9">
        <w:rPr>
          <w:rFonts w:asciiTheme="majorBidi" w:hAnsiTheme="majorBidi" w:cstheme="majorBidi"/>
          <w:i/>
          <w:iCs/>
        </w:rPr>
        <w:t>plantarum</w:t>
      </w:r>
      <w:proofErr w:type="spellEnd"/>
      <w:r w:rsidR="00C71150" w:rsidRPr="00AC32B9">
        <w:rPr>
          <w:rFonts w:asciiTheme="majorBidi" w:hAnsiTheme="majorBidi" w:cstheme="majorBidi"/>
          <w:i/>
          <w:iCs/>
        </w:rPr>
        <w:t xml:space="preserve"> </w:t>
      </w:r>
      <w:r w:rsidR="00644090" w:rsidRPr="00AC32B9">
        <w:rPr>
          <w:rFonts w:asciiTheme="majorBidi" w:hAnsiTheme="majorBidi" w:cstheme="majorBidi"/>
        </w:rPr>
        <w:t>(</w:t>
      </w:r>
      <w:proofErr w:type="spellStart"/>
      <w:r w:rsidR="00644090" w:rsidRPr="00AC32B9">
        <w:rPr>
          <w:rFonts w:asciiTheme="majorBidi" w:hAnsiTheme="majorBidi" w:cstheme="majorBidi"/>
        </w:rPr>
        <w:t>Lp</w:t>
      </w:r>
      <w:proofErr w:type="spellEnd"/>
      <w:proofErr w:type="gramStart"/>
      <w:r w:rsidR="009A0892" w:rsidRPr="00AC32B9">
        <w:rPr>
          <w:rFonts w:asciiTheme="majorBidi" w:hAnsiTheme="majorBidi" w:cstheme="majorBidi"/>
        </w:rPr>
        <w:t>)-</w:t>
      </w:r>
      <w:proofErr w:type="gramEnd"/>
      <w:r w:rsidR="00C71150" w:rsidRPr="00AC32B9">
        <w:rPr>
          <w:rFonts w:asciiTheme="majorBidi" w:hAnsiTheme="majorBidi" w:cstheme="majorBidi"/>
          <w:i/>
          <w:iCs/>
        </w:rPr>
        <w:t xml:space="preserve">  </w:t>
      </w:r>
      <w:r w:rsidR="00C71150" w:rsidRPr="00AC32B9">
        <w:rPr>
          <w:rFonts w:asciiTheme="majorBidi" w:hAnsiTheme="majorBidi" w:cstheme="majorBidi"/>
        </w:rPr>
        <w:t xml:space="preserve">and </w:t>
      </w:r>
      <w:r w:rsidR="00C71150" w:rsidRPr="00AC32B9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="00C71150" w:rsidRPr="00AC32B9">
        <w:rPr>
          <w:rFonts w:asciiTheme="majorBidi" w:hAnsiTheme="majorBidi" w:cstheme="majorBidi"/>
          <w:i/>
          <w:iCs/>
        </w:rPr>
        <w:t>buchneri</w:t>
      </w:r>
      <w:proofErr w:type="spellEnd"/>
      <w:r w:rsidR="00C71150" w:rsidRPr="00AC32B9">
        <w:rPr>
          <w:rFonts w:asciiTheme="majorBidi" w:hAnsiTheme="majorBidi" w:cstheme="majorBidi"/>
          <w:i/>
          <w:iCs/>
        </w:rPr>
        <w:t xml:space="preserve"> </w:t>
      </w:r>
      <w:r w:rsidR="00644090" w:rsidRPr="00AC32B9">
        <w:rPr>
          <w:rFonts w:asciiTheme="majorBidi" w:hAnsiTheme="majorBidi" w:cstheme="majorBidi"/>
        </w:rPr>
        <w:t>(</w:t>
      </w:r>
      <w:proofErr w:type="spellStart"/>
      <w:r w:rsidR="00644090" w:rsidRPr="00AC32B9">
        <w:rPr>
          <w:rFonts w:asciiTheme="majorBidi" w:hAnsiTheme="majorBidi" w:cstheme="majorBidi"/>
        </w:rPr>
        <w:t>Lb</w:t>
      </w:r>
      <w:proofErr w:type="spellEnd"/>
      <w:r w:rsidR="00C71150" w:rsidRPr="00AC32B9">
        <w:rPr>
          <w:rFonts w:asciiTheme="majorBidi" w:hAnsiTheme="majorBidi" w:cstheme="majorBidi"/>
        </w:rPr>
        <w:t>)-</w:t>
      </w:r>
      <w:r w:rsidR="00F9550C" w:rsidRPr="00AC32B9">
        <w:rPr>
          <w:rFonts w:asciiTheme="majorBidi" w:hAnsiTheme="majorBidi" w:cstheme="majorBidi"/>
        </w:rPr>
        <w:t xml:space="preserve"> supplemented (treated) silages during ensiling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7"/>
        <w:gridCol w:w="1040"/>
      </w:tblGrid>
      <w:tr w:rsidR="00AC32B9" w:rsidRPr="00AC32B9" w14:paraId="1FAA73AD" w14:textId="77777777" w:rsidTr="00C71150">
        <w:trPr>
          <w:trHeight w:val="308"/>
        </w:trPr>
        <w:tc>
          <w:tcPr>
            <w:tcW w:w="7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tbl>
            <w:tblPr>
              <w:tblW w:w="7071" w:type="dxa"/>
              <w:tblLook w:val="04A0" w:firstRow="1" w:lastRow="0" w:firstColumn="1" w:lastColumn="0" w:noHBand="0" w:noVBand="1"/>
            </w:tblPr>
            <w:tblGrid>
              <w:gridCol w:w="5389"/>
              <w:gridCol w:w="1682"/>
            </w:tblGrid>
            <w:tr w:rsidR="00AC32B9" w:rsidRPr="00AC32B9" w14:paraId="4FC84B31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</w:tcPr>
                <w:p w14:paraId="11E1251C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hAnsiTheme="majorBidi" w:cstheme="majorBidi"/>
                      <w:b/>
                      <w:bCs/>
                    </w:rPr>
                    <w:t>Test of differences between samples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</w:tcPr>
                <w:p w14:paraId="0559596D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proofErr w:type="spellStart"/>
                  <w:r w:rsidRPr="00AC32B9">
                    <w:rPr>
                      <w:rFonts w:asciiTheme="majorBidi" w:hAnsiTheme="majorBidi" w:cstheme="majorBidi"/>
                      <w:b/>
                      <w:bCs/>
                      <w:lang w:val="fr-FR"/>
                    </w:rPr>
                    <w:t>BCC_WSig</w:t>
                  </w:r>
                  <w:proofErr w:type="spellEnd"/>
                </w:p>
              </w:tc>
            </w:tr>
            <w:tr w:rsidR="00AC32B9" w:rsidRPr="00AC32B9" w14:paraId="1D1FF6E0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51F9712A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0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6h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69773458" w14:textId="77777777" w:rsidR="00F9550C" w:rsidRPr="00AC32B9" w:rsidRDefault="00DF61A2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43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2</w:t>
                  </w:r>
                </w:p>
              </w:tc>
            </w:tr>
            <w:tr w:rsidR="00AC32B9" w:rsidRPr="00AC32B9" w14:paraId="1E45815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E4EC038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6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5E31242B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69</w:t>
                  </w:r>
                </w:p>
              </w:tc>
            </w:tr>
            <w:tr w:rsidR="00AC32B9" w:rsidRPr="00AC32B9" w14:paraId="291BE4A2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B7F4915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2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0D23951B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26</w:t>
                  </w:r>
                </w:p>
              </w:tc>
            </w:tr>
            <w:tr w:rsidR="00AC32B9" w:rsidRPr="00AC32B9" w14:paraId="7266D0C9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2E1EDAB1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2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7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70B888D9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34</w:t>
                  </w:r>
                </w:p>
              </w:tc>
            </w:tr>
            <w:tr w:rsidR="00AC32B9" w:rsidRPr="00AC32B9" w14:paraId="46F77C0F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D6494D8" w14:textId="77777777" w:rsidR="00F9550C" w:rsidRPr="00AC32B9" w:rsidRDefault="00C71150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7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5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6AF1CFA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1</w:t>
                  </w:r>
                </w:p>
              </w:tc>
            </w:tr>
            <w:tr w:rsidR="00AC32B9" w:rsidRPr="00AC32B9" w14:paraId="234F3148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1F5F321A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5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3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2211E371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18</w:t>
                  </w:r>
                </w:p>
              </w:tc>
            </w:tr>
            <w:tr w:rsidR="00AC32B9" w:rsidRPr="00AC32B9" w14:paraId="466E8384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302258B8" w14:textId="77777777" w:rsidR="00F9550C" w:rsidRPr="00AC32B9" w:rsidRDefault="00B9052F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3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30B26236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5</w:t>
                  </w:r>
                </w:p>
              </w:tc>
            </w:tr>
            <w:tr w:rsidR="00AC32B9" w:rsidRPr="00AC32B9" w14:paraId="231F276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</w:tcPr>
                <w:p w14:paraId="18B826E3" w14:textId="77777777" w:rsidR="00113AB0" w:rsidRPr="00AC32B9" w:rsidRDefault="00B9052F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proofErr w:type="spellStart"/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AS</w:t>
                  </w:r>
                  <w:proofErr w:type="spellEnd"/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</w:tcPr>
                <w:p w14:paraId="6BB89453" w14:textId="77777777" w:rsidR="00113AB0" w:rsidRPr="00AC32B9" w:rsidRDefault="00FF7FB2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94</w:t>
                  </w:r>
                </w:p>
              </w:tc>
            </w:tr>
            <w:tr w:rsidR="00AC32B9" w:rsidRPr="00AC32B9" w14:paraId="73ABFA3A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7D370F40" w14:textId="77777777" w:rsidR="00F9550C" w:rsidRPr="00AC32B9" w:rsidRDefault="00F9550C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0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45107FB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16152060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27AB7F4E" w14:textId="118B83AD" w:rsidR="00F9550C" w:rsidRPr="00AC32B9" w:rsidRDefault="007C25F5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treated_0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2B2798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6h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793F8D1A" w14:textId="77777777" w:rsidR="00F9550C" w:rsidRPr="00AC32B9" w:rsidRDefault="007C25F5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77C28D49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4387B527" w14:textId="611F0599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6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83D6E70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50B1AFE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7DB3181C" w14:textId="4A9157A0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2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5AB0EE45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31085677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4BB5D46F" w14:textId="7EFD6353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2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7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19A383EA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2D0AE770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27E9DE63" w14:textId="0D19DA91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C71150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7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C71150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5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5205368F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60F66D01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165D8536" w14:textId="17D6D1F3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5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3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1CCC3413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5A521C5E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8C0B0BA" w14:textId="05D9EBA9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3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348C8F4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6AF20AC4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1B173949" w14:textId="2547233F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64FD7803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04</w:t>
                  </w:r>
                </w:p>
              </w:tc>
            </w:tr>
            <w:tr w:rsidR="00AC32B9" w:rsidRPr="00AC32B9" w14:paraId="4177BA84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</w:tcPr>
                <w:p w14:paraId="6293EED2" w14:textId="4FC59280" w:rsidR="00113AB0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</w:t>
                  </w:r>
                  <w:proofErr w:type="spellStart"/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AS</w:t>
                  </w:r>
                  <w:proofErr w:type="spellEnd"/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</w:tcPr>
                <w:p w14:paraId="603DE499" w14:textId="77777777" w:rsidR="00113AB0" w:rsidRPr="00AC32B9" w:rsidRDefault="00FF7FB2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11</w:t>
                  </w:r>
                </w:p>
              </w:tc>
            </w:tr>
            <w:tr w:rsidR="00AC32B9" w:rsidRPr="00AC32B9" w14:paraId="11A9A8DC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293B3A3D" w14:textId="37E893E7" w:rsidR="00F9550C" w:rsidRPr="00AC32B9" w:rsidRDefault="007C25F5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treated_0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2B2798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b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6035F94B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148875E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</w:tcPr>
                <w:p w14:paraId="34BFC801" w14:textId="0CE80943" w:rsidR="00B9052F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b-treated_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</w:t>
                  </w:r>
                  <w:proofErr w:type="spellStart"/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b-treated_</w:t>
                  </w:r>
                  <w:r w:rsidR="00B9052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AS</w:t>
                  </w:r>
                  <w:proofErr w:type="spellEnd"/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</w:tcPr>
                <w:p w14:paraId="3C689E2A" w14:textId="77777777" w:rsidR="00B9052F" w:rsidRPr="00AC32B9" w:rsidRDefault="00FF7FB2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15C1D1B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521F945A" w14:textId="2329ED0A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208B2973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3E3981FA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4796D7AF" w14:textId="7CE0401C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b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00DD20A1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02F0D98F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3F3C2438" w14:textId="5632FFFD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b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9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014659D4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60FD44F6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CD6F79F" w14:textId="7539253C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6h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6h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0DE68EB4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246</w:t>
                  </w:r>
                </w:p>
              </w:tc>
            </w:tr>
            <w:tr w:rsidR="00AC32B9" w:rsidRPr="00AC32B9" w14:paraId="78AFBFAF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6F4B8CB2" w14:textId="07AE6A33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061881E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09CA447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0959A625" w14:textId="5AFBAFC8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2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2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4F479FCC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03</w:t>
                  </w:r>
                </w:p>
              </w:tc>
            </w:tr>
            <w:tr w:rsidR="00AC32B9" w:rsidRPr="00AC32B9" w14:paraId="44A4E88A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2FB0ECD5" w14:textId="26B4DEC8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7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7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317A874A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  <w:tr w:rsidR="00AC32B9" w:rsidRPr="00AC32B9" w14:paraId="6B397A4E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0579DAFD" w14:textId="62BF91F0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15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15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2ED2E21F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0.007</w:t>
                  </w:r>
                </w:p>
              </w:tc>
            </w:tr>
            <w:tr w:rsidR="00AC32B9" w:rsidRPr="00AC32B9" w14:paraId="0AD5A5A5" w14:textId="77777777" w:rsidTr="00B42FFF">
              <w:trPr>
                <w:trHeight w:val="360"/>
              </w:trPr>
              <w:tc>
                <w:tcPr>
                  <w:tcW w:w="5389" w:type="dxa"/>
                  <w:shd w:val="clear" w:color="auto" w:fill="auto"/>
                  <w:noWrap/>
                  <w:vAlign w:val="bottom"/>
                  <w:hideMark/>
                </w:tcPr>
                <w:p w14:paraId="1715E146" w14:textId="60D27DE0" w:rsidR="00F9550C" w:rsidRPr="00AC32B9" w:rsidRDefault="002B2798" w:rsidP="00F9550C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Lp-treated_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d30</w:t>
                  </w:r>
                  <w:r w:rsidR="008E284F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 xml:space="preserve"> versus </w:t>
                  </w:r>
                  <w:r w:rsidR="00F9550C"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Untreated_d30</w:t>
                  </w:r>
                </w:p>
              </w:tc>
              <w:tc>
                <w:tcPr>
                  <w:tcW w:w="1682" w:type="dxa"/>
                  <w:shd w:val="clear" w:color="auto" w:fill="auto"/>
                  <w:noWrap/>
                  <w:vAlign w:val="bottom"/>
                  <w:hideMark/>
                </w:tcPr>
                <w:p w14:paraId="3D6FF34D" w14:textId="77777777" w:rsidR="00F9550C" w:rsidRPr="00AC32B9" w:rsidRDefault="00F9550C" w:rsidP="00C7115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lang w:val="en-GB" w:eastAsia="en-GB"/>
                    </w:rPr>
                  </w:pPr>
                  <w:r w:rsidRPr="00AC32B9">
                    <w:rPr>
                      <w:rFonts w:asciiTheme="majorBidi" w:eastAsia="Times New Roman" w:hAnsiTheme="majorBidi" w:cstheme="majorBidi"/>
                      <w:lang w:val="en-GB" w:eastAsia="en-GB"/>
                    </w:rPr>
                    <w:t>&lt;0.001</w:t>
                  </w:r>
                </w:p>
              </w:tc>
            </w:tr>
          </w:tbl>
          <w:p w14:paraId="41406828" w14:textId="77777777" w:rsidR="00F9550C" w:rsidRPr="00AC32B9" w:rsidRDefault="00F9550C" w:rsidP="00EB65B5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E8AFBB" w14:textId="77777777" w:rsidR="00F9550C" w:rsidRPr="00AC32B9" w:rsidRDefault="00F9550C" w:rsidP="00EB65B5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fr-FR"/>
              </w:rPr>
            </w:pPr>
          </w:p>
        </w:tc>
      </w:tr>
    </w:tbl>
    <w:p w14:paraId="6924660C" w14:textId="77777777" w:rsidR="00F9550C" w:rsidRPr="00AC32B9" w:rsidRDefault="00F9550C" w:rsidP="00A8670D">
      <w:pPr>
        <w:rPr>
          <w:rFonts w:asciiTheme="majorBidi" w:hAnsiTheme="majorBidi" w:cstheme="majorBidi"/>
          <w:sz w:val="24"/>
          <w:szCs w:val="24"/>
        </w:rPr>
      </w:pPr>
    </w:p>
    <w:p w14:paraId="346BCF06" w14:textId="77777777" w:rsidR="00614FE4" w:rsidRPr="00AC32B9" w:rsidRDefault="00614FE4" w:rsidP="00614FE4">
      <w:pPr>
        <w:rPr>
          <w:rFonts w:asciiTheme="majorBidi" w:hAnsiTheme="majorBidi" w:cstheme="majorBidi"/>
          <w:sz w:val="24"/>
          <w:szCs w:val="24"/>
        </w:rPr>
      </w:pPr>
    </w:p>
    <w:p w14:paraId="26F1EBE7" w14:textId="77777777" w:rsidR="00614FE4" w:rsidRPr="00AC32B9" w:rsidRDefault="00614FE4">
      <w:pPr>
        <w:rPr>
          <w:rFonts w:asciiTheme="majorBidi" w:hAnsiTheme="majorBidi" w:cstheme="majorBidi"/>
          <w:sz w:val="20"/>
          <w:szCs w:val="20"/>
        </w:rPr>
      </w:pPr>
    </w:p>
    <w:p w14:paraId="29F3C4C7" w14:textId="77777777" w:rsidR="00EB65B5" w:rsidRPr="00AC32B9" w:rsidRDefault="00EB65B5">
      <w:pPr>
        <w:rPr>
          <w:rFonts w:asciiTheme="majorBidi" w:hAnsiTheme="majorBidi" w:cstheme="majorBidi"/>
          <w:sz w:val="20"/>
          <w:szCs w:val="20"/>
        </w:rPr>
      </w:pPr>
    </w:p>
    <w:p w14:paraId="0B476DC6" w14:textId="77777777" w:rsidR="002B2798" w:rsidRPr="00AC32B9" w:rsidRDefault="002B27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2EB068" w14:textId="77777777" w:rsidR="00AC32B9" w:rsidRPr="00AC32B9" w:rsidRDefault="00AC32B9" w:rsidP="00575F9C">
      <w:pPr>
        <w:ind w:right="-334"/>
        <w:rPr>
          <w:rFonts w:asciiTheme="majorBidi" w:hAnsiTheme="majorBidi" w:cstheme="majorBidi"/>
          <w:b/>
          <w:bCs/>
          <w:sz w:val="24"/>
          <w:szCs w:val="24"/>
        </w:rPr>
      </w:pPr>
    </w:p>
    <w:p w14:paraId="07D0C131" w14:textId="3D3C0ACB" w:rsidR="00EB65B5" w:rsidRPr="00AC32B9" w:rsidRDefault="00575F9C" w:rsidP="00575F9C">
      <w:pPr>
        <w:ind w:right="-334"/>
        <w:rPr>
          <w:rFonts w:asciiTheme="majorBidi" w:hAnsiTheme="majorBidi" w:cstheme="majorBidi"/>
          <w:sz w:val="20"/>
          <w:szCs w:val="20"/>
        </w:rPr>
      </w:pPr>
      <w:proofErr w:type="gramStart"/>
      <w:r w:rsidRPr="00AC32B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C32B9" w:rsidRPr="00AC32B9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6479B5" w:rsidRPr="00AC32B9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6479B5" w:rsidRPr="00AC32B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479B5" w:rsidRPr="00AC32B9">
        <w:rPr>
          <w:rFonts w:asciiTheme="majorBidi" w:hAnsiTheme="majorBidi" w:cstheme="majorBidi"/>
          <w:sz w:val="24"/>
          <w:szCs w:val="24"/>
        </w:rPr>
        <w:t xml:space="preserve">Relative abundance </w:t>
      </w:r>
      <w:r w:rsidR="00126BE6" w:rsidRPr="00AC32B9">
        <w:rPr>
          <w:rFonts w:asciiTheme="majorBidi" w:hAnsiTheme="majorBidi" w:cstheme="majorBidi"/>
          <w:sz w:val="24"/>
          <w:szCs w:val="24"/>
        </w:rPr>
        <w:t xml:space="preserve">(%) </w:t>
      </w:r>
      <w:r w:rsidR="006479B5" w:rsidRPr="00AC32B9">
        <w:rPr>
          <w:rFonts w:asciiTheme="majorBidi" w:hAnsiTheme="majorBidi" w:cstheme="majorBidi"/>
          <w:sz w:val="24"/>
          <w:szCs w:val="24"/>
        </w:rPr>
        <w:t xml:space="preserve">of bacterial genera found in terminal wheat silag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494"/>
        <w:gridCol w:w="1661"/>
        <w:gridCol w:w="1672"/>
      </w:tblGrid>
      <w:tr w:rsidR="00AC32B9" w:rsidRPr="00AC32B9" w14:paraId="2A767C1F" w14:textId="77777777" w:rsidTr="006479B5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01F6F" w14:textId="77777777" w:rsidR="006479B5" w:rsidRPr="00AC32B9" w:rsidRDefault="006479B5" w:rsidP="006479B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2CCBA" w14:textId="77777777" w:rsidR="006479B5" w:rsidRPr="00AC32B9" w:rsidRDefault="006479B5" w:rsidP="006479B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treated_d90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4C886" w14:textId="0E483BDC" w:rsidR="006479B5" w:rsidRPr="00AC32B9" w:rsidRDefault="002B2798" w:rsidP="006479B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p-treated</w:t>
            </w:r>
            <w:r w:rsidR="006479B5"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d90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D8510" w14:textId="39A3205A" w:rsidR="006479B5" w:rsidRPr="00AC32B9" w:rsidRDefault="002B2798" w:rsidP="006479B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b-treated_d90</w:t>
            </w:r>
          </w:p>
        </w:tc>
      </w:tr>
      <w:tr w:rsidR="00AC32B9" w:rsidRPr="00AC32B9" w14:paraId="7A68E73E" w14:textId="77777777" w:rsidTr="006479B5">
        <w:trPr>
          <w:trHeight w:val="300"/>
        </w:trPr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E848BC7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14:paraId="5DF314F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59.50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5177AF4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92.459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778D14E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98.196</w:t>
            </w:r>
          </w:p>
        </w:tc>
      </w:tr>
      <w:tr w:rsidR="00AC32B9" w:rsidRPr="00AC32B9" w14:paraId="251230DB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257C2E3C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eiss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28067F40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31.038</w:t>
            </w:r>
          </w:p>
        </w:tc>
        <w:tc>
          <w:tcPr>
            <w:tcW w:w="1661" w:type="dxa"/>
            <w:noWrap/>
            <w:hideMark/>
          </w:tcPr>
          <w:p w14:paraId="1C4C90B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4.441</w:t>
            </w:r>
          </w:p>
        </w:tc>
        <w:tc>
          <w:tcPr>
            <w:tcW w:w="1672" w:type="dxa"/>
            <w:noWrap/>
            <w:hideMark/>
          </w:tcPr>
          <w:p w14:paraId="4058ADD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AC32B9" w:rsidRPr="00AC32B9" w14:paraId="56AA06C0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5E8FEED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16889AE0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5.879</w:t>
            </w:r>
          </w:p>
        </w:tc>
        <w:tc>
          <w:tcPr>
            <w:tcW w:w="1661" w:type="dxa"/>
            <w:noWrap/>
            <w:hideMark/>
          </w:tcPr>
          <w:p w14:paraId="11AA2F8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1672" w:type="dxa"/>
            <w:noWrap/>
            <w:hideMark/>
          </w:tcPr>
          <w:p w14:paraId="48ED678A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AC32B9" w:rsidRPr="00AC32B9" w14:paraId="6ED3C0D2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3D1E9FC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um_sensu_stricto_12</w:t>
            </w:r>
          </w:p>
        </w:tc>
        <w:tc>
          <w:tcPr>
            <w:tcW w:w="1494" w:type="dxa"/>
            <w:noWrap/>
            <w:hideMark/>
          </w:tcPr>
          <w:p w14:paraId="370A5A8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1.601</w:t>
            </w:r>
          </w:p>
        </w:tc>
        <w:tc>
          <w:tcPr>
            <w:tcW w:w="1661" w:type="dxa"/>
            <w:noWrap/>
            <w:hideMark/>
          </w:tcPr>
          <w:p w14:paraId="233F37F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672" w:type="dxa"/>
            <w:noWrap/>
            <w:hideMark/>
          </w:tcPr>
          <w:p w14:paraId="4B53F46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</w:tr>
      <w:tr w:rsidR="00AC32B9" w:rsidRPr="00AC32B9" w14:paraId="6D1267C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C993B57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494" w:type="dxa"/>
            <w:noWrap/>
            <w:hideMark/>
          </w:tcPr>
          <w:p w14:paraId="2D86469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1.175</w:t>
            </w:r>
          </w:p>
        </w:tc>
        <w:tc>
          <w:tcPr>
            <w:tcW w:w="1661" w:type="dxa"/>
            <w:noWrap/>
            <w:hideMark/>
          </w:tcPr>
          <w:p w14:paraId="134F858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1672" w:type="dxa"/>
            <w:noWrap/>
            <w:hideMark/>
          </w:tcPr>
          <w:p w14:paraId="6CC217A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</w:tr>
      <w:tr w:rsidR="00AC32B9" w:rsidRPr="00AC32B9" w14:paraId="523842C4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76248F9D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3A6752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661" w:type="dxa"/>
            <w:noWrap/>
            <w:hideMark/>
          </w:tcPr>
          <w:p w14:paraId="53E8D0B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1672" w:type="dxa"/>
            <w:noWrap/>
            <w:hideMark/>
          </w:tcPr>
          <w:p w14:paraId="259B4F27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</w:tr>
      <w:tr w:rsidR="00AC32B9" w:rsidRPr="00AC32B9" w14:paraId="508D7FC3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3662A80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oult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11794D6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759B97F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1672" w:type="dxa"/>
            <w:noWrap/>
            <w:hideMark/>
          </w:tcPr>
          <w:p w14:paraId="6D221BB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21991809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F6B3EAB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050165D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0B76CB60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1672" w:type="dxa"/>
            <w:noWrap/>
            <w:hideMark/>
          </w:tcPr>
          <w:p w14:paraId="6764D05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</w:tr>
      <w:tr w:rsidR="00AC32B9" w:rsidRPr="00AC32B9" w14:paraId="0B58B3B1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093BCBDE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608B8C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61" w:type="dxa"/>
            <w:noWrap/>
            <w:hideMark/>
          </w:tcPr>
          <w:p w14:paraId="27A5557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1672" w:type="dxa"/>
            <w:noWrap/>
            <w:hideMark/>
          </w:tcPr>
          <w:p w14:paraId="0CCC0E9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AC32B9" w:rsidRPr="00AC32B9" w14:paraId="0624AF1B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64F231F0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uconostoc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A72BD92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1661" w:type="dxa"/>
            <w:noWrap/>
            <w:hideMark/>
          </w:tcPr>
          <w:p w14:paraId="5EDF6DC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672" w:type="dxa"/>
            <w:noWrap/>
            <w:hideMark/>
          </w:tcPr>
          <w:p w14:paraId="3C82EF57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AC32B9" w:rsidRPr="00AC32B9" w14:paraId="3FAAF7B6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85E51C2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mebacill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65736D18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82D27F5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  <w:tc>
          <w:tcPr>
            <w:tcW w:w="1672" w:type="dxa"/>
            <w:noWrap/>
            <w:hideMark/>
          </w:tcPr>
          <w:p w14:paraId="1762AD9C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0AEB22DE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CEDEA3E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anthin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6E40204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2D23B9E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672" w:type="dxa"/>
            <w:noWrap/>
            <w:hideMark/>
          </w:tcPr>
          <w:p w14:paraId="4EA0D3D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</w:tr>
      <w:tr w:rsidR="00AC32B9" w:rsidRPr="00AC32B9" w14:paraId="20533B3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79A5509F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ugan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612E9E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2EA3625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672" w:type="dxa"/>
            <w:noWrap/>
            <w:hideMark/>
          </w:tcPr>
          <w:p w14:paraId="4D0051E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AC32B9" w:rsidRPr="00AC32B9" w14:paraId="44F38E61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413E2E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izobium</w:t>
            </w:r>
          </w:p>
        </w:tc>
        <w:tc>
          <w:tcPr>
            <w:tcW w:w="1494" w:type="dxa"/>
            <w:noWrap/>
            <w:hideMark/>
          </w:tcPr>
          <w:p w14:paraId="79F4B90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3C6ACD62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72" w:type="dxa"/>
            <w:noWrap/>
            <w:hideMark/>
          </w:tcPr>
          <w:p w14:paraId="6855F70D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</w:tr>
      <w:tr w:rsidR="00AC32B9" w:rsidRPr="00AC32B9" w14:paraId="7A9ADDAC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EAA0537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6B96F0FC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8A7E3D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672" w:type="dxa"/>
            <w:noWrap/>
            <w:hideMark/>
          </w:tcPr>
          <w:p w14:paraId="7BDD79E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696F78E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2236FD6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ptoclostrid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2A4443E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62DAC09C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672" w:type="dxa"/>
            <w:noWrap/>
            <w:hideMark/>
          </w:tcPr>
          <w:p w14:paraId="7D1C027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1FBF7F6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8A3CD23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um_sensu_stricto_1</w:t>
            </w:r>
          </w:p>
        </w:tc>
        <w:tc>
          <w:tcPr>
            <w:tcW w:w="1494" w:type="dxa"/>
            <w:noWrap/>
            <w:hideMark/>
          </w:tcPr>
          <w:p w14:paraId="1F01ADA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1E6FB5C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672" w:type="dxa"/>
            <w:noWrap/>
            <w:hideMark/>
          </w:tcPr>
          <w:p w14:paraId="3E9CC85D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AC32B9" w:rsidRPr="00AC32B9" w14:paraId="3D49BCE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087C101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4303FF62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661" w:type="dxa"/>
            <w:noWrap/>
            <w:hideMark/>
          </w:tcPr>
          <w:p w14:paraId="0B69190A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672" w:type="dxa"/>
            <w:noWrap/>
            <w:hideMark/>
          </w:tcPr>
          <w:p w14:paraId="59F23E37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AC32B9" w:rsidRPr="00AC32B9" w14:paraId="1EEE9E7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0E13D4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6BF9296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50B564D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672" w:type="dxa"/>
            <w:noWrap/>
            <w:hideMark/>
          </w:tcPr>
          <w:p w14:paraId="59EAC75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AA565AC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341FBBE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orhizob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56390EC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661" w:type="dxa"/>
            <w:noWrap/>
            <w:hideMark/>
          </w:tcPr>
          <w:p w14:paraId="67BB92F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672" w:type="dxa"/>
            <w:noWrap/>
            <w:hideMark/>
          </w:tcPr>
          <w:p w14:paraId="2201D06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AC32B9" w:rsidRPr="00AC32B9" w14:paraId="0F3DBFAC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763A584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75A02CC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32A25F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672" w:type="dxa"/>
            <w:noWrap/>
            <w:hideMark/>
          </w:tcPr>
          <w:p w14:paraId="52FEACF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AC32B9" w:rsidRPr="00AC32B9" w14:paraId="529B475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EEED15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AE20F16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0D698AF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672" w:type="dxa"/>
            <w:noWrap/>
            <w:hideMark/>
          </w:tcPr>
          <w:p w14:paraId="25052CFA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52EF7B1B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2A0CAA40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uttiaux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42EC245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661" w:type="dxa"/>
            <w:noWrap/>
            <w:hideMark/>
          </w:tcPr>
          <w:p w14:paraId="783A848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77FA287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22D54F1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85289DC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494" w:type="dxa"/>
            <w:noWrap/>
            <w:hideMark/>
          </w:tcPr>
          <w:p w14:paraId="217F889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34A840F5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672" w:type="dxa"/>
            <w:noWrap/>
            <w:hideMark/>
          </w:tcPr>
          <w:p w14:paraId="35D0B5A5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1EF8DF2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6C47D82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1B3C563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661" w:type="dxa"/>
            <w:noWrap/>
            <w:hideMark/>
          </w:tcPr>
          <w:p w14:paraId="74C4542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672" w:type="dxa"/>
            <w:noWrap/>
            <w:hideMark/>
          </w:tcPr>
          <w:p w14:paraId="2ADDEDC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1C2E2954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C96143E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pilithonimona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4935B07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417E07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672" w:type="dxa"/>
            <w:noWrap/>
            <w:hideMark/>
          </w:tcPr>
          <w:p w14:paraId="730B865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06CFA583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1F42E1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hing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F99197E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2F74019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672" w:type="dxa"/>
            <w:noWrap/>
            <w:hideMark/>
          </w:tcPr>
          <w:p w14:paraId="106ED435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2C71583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670D452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3234D67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7C5D268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672" w:type="dxa"/>
            <w:noWrap/>
            <w:hideMark/>
          </w:tcPr>
          <w:p w14:paraId="1C9C1F81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26698C75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3528409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reimona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FA0146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B3A8F2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672" w:type="dxa"/>
            <w:noWrap/>
            <w:hideMark/>
          </w:tcPr>
          <w:p w14:paraId="30938532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64C97372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A3E2E4F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E83635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185F35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672" w:type="dxa"/>
            <w:noWrap/>
            <w:hideMark/>
          </w:tcPr>
          <w:p w14:paraId="5AD6280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1CA6D810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F5EC863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rsinia</w:t>
            </w:r>
          </w:p>
        </w:tc>
        <w:tc>
          <w:tcPr>
            <w:tcW w:w="1494" w:type="dxa"/>
            <w:noWrap/>
            <w:hideMark/>
          </w:tcPr>
          <w:p w14:paraId="123A4DF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661" w:type="dxa"/>
            <w:noWrap/>
            <w:hideMark/>
          </w:tcPr>
          <w:p w14:paraId="61CEBC73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532063F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1FE6357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7BBAA8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coc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58A49F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2544A72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55CC7660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AC32B9" w:rsidRPr="00AC32B9" w14:paraId="76FE6205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D9DE1FB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CF34C87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6CCB918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72" w:type="dxa"/>
            <w:noWrap/>
            <w:hideMark/>
          </w:tcPr>
          <w:p w14:paraId="589C15D5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C3BB47E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8034B43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494" w:type="dxa"/>
            <w:noWrap/>
            <w:hideMark/>
          </w:tcPr>
          <w:p w14:paraId="516AFD1D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107D2F15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72" w:type="dxa"/>
            <w:noWrap/>
            <w:hideMark/>
          </w:tcPr>
          <w:p w14:paraId="2D840189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7CC0B30E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98829CD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7B88A1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61" w:type="dxa"/>
            <w:noWrap/>
            <w:hideMark/>
          </w:tcPr>
          <w:p w14:paraId="5D978946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197A1D3F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523CFD23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07A210A2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chrobacill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6F64C3B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07B5D59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65CF069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2096453A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08C81497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otgalico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ECA9568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3CD2AB98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790DC6F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2EB8B6A9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FEA79BE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214D464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61" w:type="dxa"/>
            <w:noWrap/>
            <w:hideMark/>
          </w:tcPr>
          <w:p w14:paraId="2C8E5DAD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6CAC72B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6AE1FC1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7F443A72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7832B6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7E26439F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1CFD262C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5CFE2363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1050AAD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rci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49776756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04C43BF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773C3D07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6E61A17D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CA071E5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hnoclostridium_5</w:t>
            </w:r>
          </w:p>
        </w:tc>
        <w:tc>
          <w:tcPr>
            <w:tcW w:w="1494" w:type="dxa"/>
            <w:noWrap/>
            <w:hideMark/>
          </w:tcPr>
          <w:p w14:paraId="523E2B5E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3612926F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01888BA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7FCF4CEB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27D17DF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40994C4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7E9CD30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6157C93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4273A55B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4EC6E2EF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videnci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EFCC59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0233FDE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1F9F6F0A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5D48EF31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699B72E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Hymenobacter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B94799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5A085B2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0D9D0EAE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462C11D5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20D1DAA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fni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5C37EE0E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68B46D1E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6CCB1686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7AAF76C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23B4FBA9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rnobacterium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1274FB8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0C2A3112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49A9305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C418E4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86CAAF4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semzi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BE71374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1" w:type="dxa"/>
            <w:noWrap/>
            <w:hideMark/>
          </w:tcPr>
          <w:p w14:paraId="2AE2278D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411420F8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A84B54E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39FC1EDF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eurocaps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18392C2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645E9CAB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1CAD2C2F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501BEA17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102C4DF3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EB72A3D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23DC1A2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4DE472FB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0D82F2F" w14:textId="77777777" w:rsidTr="006479B5">
        <w:trPr>
          <w:trHeight w:val="300"/>
        </w:trPr>
        <w:tc>
          <w:tcPr>
            <w:tcW w:w="2693" w:type="dxa"/>
            <w:noWrap/>
            <w:hideMark/>
          </w:tcPr>
          <w:p w14:paraId="59F04534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-</w:t>
            </w: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719BB55A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7D893940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14663A53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4D44A6DD" w14:textId="77777777" w:rsidTr="003F6B5D">
        <w:trPr>
          <w:trHeight w:val="300"/>
        </w:trPr>
        <w:tc>
          <w:tcPr>
            <w:tcW w:w="2693" w:type="dxa"/>
            <w:noWrap/>
            <w:hideMark/>
          </w:tcPr>
          <w:p w14:paraId="7096FE48" w14:textId="77777777" w:rsidR="006479B5" w:rsidRPr="00AC32B9" w:rsidRDefault="006479B5" w:rsidP="006479B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494" w:type="dxa"/>
            <w:noWrap/>
            <w:hideMark/>
          </w:tcPr>
          <w:p w14:paraId="6BA5F2AF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1" w:type="dxa"/>
            <w:noWrap/>
            <w:hideMark/>
          </w:tcPr>
          <w:p w14:paraId="585C1E61" w14:textId="77777777" w:rsidR="006479B5" w:rsidRPr="00AC32B9" w:rsidRDefault="00A33D87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72" w:type="dxa"/>
            <w:noWrap/>
            <w:hideMark/>
          </w:tcPr>
          <w:p w14:paraId="61066459" w14:textId="77777777" w:rsidR="006479B5" w:rsidRPr="00AC32B9" w:rsidRDefault="006479B5" w:rsidP="006479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F6B5D" w:rsidRPr="00AC32B9" w14:paraId="29B5B1CF" w14:textId="77777777" w:rsidTr="006479B5">
        <w:trPr>
          <w:trHeight w:val="300"/>
        </w:trPr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5DC241C7" w14:textId="77777777" w:rsidR="003F6B5D" w:rsidRPr="00AC32B9" w:rsidRDefault="003F6B5D" w:rsidP="003F6B5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</w:tcPr>
          <w:p w14:paraId="006252CD" w14:textId="77777777" w:rsidR="003F6B5D" w:rsidRPr="00AC32B9" w:rsidRDefault="003F6B5D" w:rsidP="003F6B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626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noWrap/>
          </w:tcPr>
          <w:p w14:paraId="570F3E57" w14:textId="77777777" w:rsidR="003F6B5D" w:rsidRPr="00AC32B9" w:rsidRDefault="003F6B5D" w:rsidP="003F6B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1.630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</w:tcPr>
          <w:p w14:paraId="7ED76E76" w14:textId="77777777" w:rsidR="003F6B5D" w:rsidRPr="00AC32B9" w:rsidRDefault="003F6B5D" w:rsidP="003F6B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349</w:t>
            </w:r>
          </w:p>
        </w:tc>
      </w:tr>
    </w:tbl>
    <w:p w14:paraId="3A731F4D" w14:textId="77777777" w:rsidR="00EB65B5" w:rsidRPr="00AC32B9" w:rsidRDefault="00EB65B5">
      <w:pPr>
        <w:rPr>
          <w:rFonts w:asciiTheme="majorBidi" w:hAnsiTheme="majorBidi" w:cstheme="majorBidi"/>
          <w:sz w:val="20"/>
          <w:szCs w:val="20"/>
        </w:rPr>
      </w:pPr>
    </w:p>
    <w:p w14:paraId="6D84A34A" w14:textId="104ABE66" w:rsidR="006479B5" w:rsidRPr="00AC32B9" w:rsidRDefault="006479B5" w:rsidP="00644090">
      <w:pPr>
        <w:rPr>
          <w:rFonts w:asciiTheme="majorBidi" w:hAnsiTheme="majorBidi" w:cstheme="majorBidi"/>
        </w:rPr>
      </w:pPr>
      <w:r w:rsidRPr="00AC32B9">
        <w:rPr>
          <w:rFonts w:asciiTheme="majorBidi" w:hAnsiTheme="majorBidi" w:cstheme="majorBidi"/>
        </w:rPr>
        <w:t xml:space="preserve">Untreated denotes wheat silage ensiled with natural </w:t>
      </w:r>
      <w:proofErr w:type="spellStart"/>
      <w:r w:rsidRPr="00AC32B9">
        <w:rPr>
          <w:rFonts w:asciiTheme="majorBidi" w:hAnsiTheme="majorBidi" w:cstheme="majorBidi"/>
        </w:rPr>
        <w:t>microbiome</w:t>
      </w:r>
      <w:proofErr w:type="spellEnd"/>
      <w:r w:rsidRPr="00AC32B9">
        <w:rPr>
          <w:rFonts w:asciiTheme="majorBidi" w:hAnsiTheme="majorBidi" w:cstheme="majorBidi"/>
        </w:rPr>
        <w:t xml:space="preserve">, </w:t>
      </w:r>
      <w:proofErr w:type="spellStart"/>
      <w:r w:rsidR="00644090" w:rsidRPr="00AC32B9">
        <w:rPr>
          <w:rFonts w:asciiTheme="majorBidi" w:hAnsiTheme="majorBidi" w:cstheme="majorBidi"/>
        </w:rPr>
        <w:t>Lp</w:t>
      </w:r>
      <w:proofErr w:type="spellEnd"/>
      <w:r w:rsidR="00644090" w:rsidRPr="00AC32B9">
        <w:rPr>
          <w:rFonts w:asciiTheme="majorBidi" w:hAnsiTheme="majorBidi" w:cstheme="majorBidi"/>
        </w:rPr>
        <w:t>-t</w:t>
      </w:r>
      <w:r w:rsidRPr="00AC32B9">
        <w:rPr>
          <w:rFonts w:asciiTheme="majorBidi" w:hAnsiTheme="majorBidi" w:cstheme="majorBidi"/>
        </w:rPr>
        <w:t xml:space="preserve">reated denotes wheat silage ensiled with </w:t>
      </w:r>
      <w:r w:rsidRPr="00AC32B9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AC32B9">
        <w:rPr>
          <w:rFonts w:asciiTheme="majorBidi" w:hAnsiTheme="majorBidi" w:cstheme="majorBidi"/>
          <w:i/>
          <w:iCs/>
        </w:rPr>
        <w:t>plantarum</w:t>
      </w:r>
      <w:proofErr w:type="spellEnd"/>
      <w:r w:rsidR="00644090" w:rsidRPr="00AC32B9">
        <w:rPr>
          <w:rFonts w:asciiTheme="majorBidi" w:hAnsiTheme="majorBidi" w:cstheme="majorBidi"/>
        </w:rPr>
        <w:t xml:space="preserve"> supplement and </w:t>
      </w:r>
      <w:proofErr w:type="spellStart"/>
      <w:r w:rsidR="00644090" w:rsidRPr="00AC32B9">
        <w:rPr>
          <w:rFonts w:asciiTheme="majorBidi" w:hAnsiTheme="majorBidi" w:cstheme="majorBidi"/>
        </w:rPr>
        <w:t>Lb</w:t>
      </w:r>
      <w:proofErr w:type="spellEnd"/>
      <w:r w:rsidR="00644090" w:rsidRPr="00AC32B9">
        <w:rPr>
          <w:rFonts w:asciiTheme="majorBidi" w:hAnsiTheme="majorBidi" w:cstheme="majorBidi"/>
        </w:rPr>
        <w:t>-treated</w:t>
      </w:r>
      <w:r w:rsidRPr="00AC32B9">
        <w:rPr>
          <w:rFonts w:asciiTheme="majorBidi" w:hAnsiTheme="majorBidi" w:cstheme="majorBidi"/>
        </w:rPr>
        <w:t xml:space="preserve"> denotes wheat silage ensiled with </w:t>
      </w:r>
      <w:r w:rsidRPr="00AC32B9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AC32B9">
        <w:rPr>
          <w:rFonts w:asciiTheme="majorBidi" w:hAnsiTheme="majorBidi" w:cstheme="majorBidi"/>
          <w:i/>
          <w:iCs/>
        </w:rPr>
        <w:t>buchneri</w:t>
      </w:r>
      <w:proofErr w:type="spellEnd"/>
      <w:r w:rsidRPr="00AC32B9">
        <w:rPr>
          <w:rFonts w:asciiTheme="majorBidi" w:hAnsiTheme="majorBidi" w:cstheme="majorBidi"/>
        </w:rPr>
        <w:t xml:space="preserve"> supplement. </w:t>
      </w:r>
      <w:proofErr w:type="gramStart"/>
      <w:r w:rsidRPr="00AC32B9">
        <w:rPr>
          <w:rFonts w:asciiTheme="majorBidi" w:hAnsiTheme="majorBidi" w:cstheme="majorBidi"/>
        </w:rPr>
        <w:t>d90</w:t>
      </w:r>
      <w:proofErr w:type="gramEnd"/>
      <w:r w:rsidRPr="00AC32B9">
        <w:rPr>
          <w:rFonts w:asciiTheme="majorBidi" w:hAnsiTheme="majorBidi" w:cstheme="majorBidi"/>
        </w:rPr>
        <w:t xml:space="preserve"> denotes 90 days of ensiling in anaerobic conditions.  </w:t>
      </w:r>
    </w:p>
    <w:p w14:paraId="14793151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0865A567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3E872401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617D0E0E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15912B2C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D31E2AA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DD18FFC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6B8DBD0A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379A2AA2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30626863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4A4B6825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49E72689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43BE4078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4BC083E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6C952BC1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31BC876C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28A3FAE6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35DD1A07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E3C5B87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6C9033D7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321AB39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6DB2AE1A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7ACE1A25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4FCE03A3" w14:textId="77777777" w:rsidR="00126BE6" w:rsidRPr="00AC32B9" w:rsidRDefault="00126BE6" w:rsidP="006479B5">
      <w:pPr>
        <w:rPr>
          <w:rFonts w:asciiTheme="majorBidi" w:hAnsiTheme="majorBidi" w:cstheme="majorBidi"/>
          <w:sz w:val="20"/>
          <w:szCs w:val="20"/>
        </w:rPr>
      </w:pPr>
    </w:p>
    <w:p w14:paraId="2D6E6A58" w14:textId="112CAFF6" w:rsidR="00126BE6" w:rsidRPr="00AC32B9" w:rsidRDefault="00126BE6" w:rsidP="00575F9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AC32B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AC32B9" w:rsidRPr="00AC32B9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Pr="00AC32B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C32B9">
        <w:rPr>
          <w:rFonts w:asciiTheme="majorBidi" w:hAnsiTheme="majorBidi" w:cstheme="majorBidi"/>
          <w:sz w:val="24"/>
          <w:szCs w:val="24"/>
        </w:rPr>
        <w:t xml:space="preserve">Relative abundance (%) of bacterial genera found after 5 days of aerobic exposure of mature wheat silages. </w:t>
      </w:r>
    </w:p>
    <w:tbl>
      <w:tblPr>
        <w:tblStyle w:val="TableGrid"/>
        <w:tblW w:w="8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842"/>
        <w:gridCol w:w="1777"/>
        <w:gridCol w:w="1802"/>
      </w:tblGrid>
      <w:tr w:rsidR="00AC32B9" w:rsidRPr="00AC32B9" w14:paraId="44E89683" w14:textId="77777777" w:rsidTr="002B2798">
        <w:trPr>
          <w:trHeight w:val="295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27B8B" w14:textId="77777777" w:rsidR="00126BE6" w:rsidRPr="00AC32B9" w:rsidRDefault="00126BE6" w:rsidP="00126B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A91F0" w14:textId="421CE1C8" w:rsidR="00126BE6" w:rsidRPr="00AC32B9" w:rsidRDefault="00126BE6" w:rsidP="00126B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</w:t>
            </w:r>
            <w:r w:rsidR="002B2798"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Untreated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D6334" w14:textId="47813D83" w:rsidR="00126BE6" w:rsidRPr="00AC32B9" w:rsidRDefault="00126BE6" w:rsidP="002B27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</w:t>
            </w:r>
            <w:r w:rsidR="002B2798"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</w:t>
            </w:r>
            <w:r w:rsidR="002B2798"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p</w:t>
            </w:r>
            <w:proofErr w:type="spellEnd"/>
            <w:r w:rsidR="002B2798"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treate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39283" w14:textId="06708A9B" w:rsidR="00126BE6" w:rsidRPr="00AC32B9" w:rsidRDefault="002B2798" w:rsidP="00126B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_Lb</w:t>
            </w:r>
            <w:proofErr w:type="spellEnd"/>
            <w:r w:rsidRPr="00AC32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treated</w:t>
            </w:r>
          </w:p>
        </w:tc>
      </w:tr>
      <w:tr w:rsidR="00AC32B9" w:rsidRPr="00AC32B9" w14:paraId="0B14B1E2" w14:textId="77777777" w:rsidTr="002B2798">
        <w:trPr>
          <w:trHeight w:val="295"/>
        </w:trPr>
        <w:tc>
          <w:tcPr>
            <w:tcW w:w="3157" w:type="dxa"/>
            <w:tcBorders>
              <w:top w:val="single" w:sz="4" w:space="0" w:color="auto"/>
            </w:tcBorders>
            <w:noWrap/>
            <w:hideMark/>
          </w:tcPr>
          <w:p w14:paraId="29E30139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4B2B53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85.922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56DD9EDE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49.83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0F249FD7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98.414</w:t>
            </w:r>
          </w:p>
        </w:tc>
      </w:tr>
      <w:tr w:rsidR="00AC32B9" w:rsidRPr="00AC32B9" w14:paraId="3F9080D4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3F8D61D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um_sensu_stricto_1</w:t>
            </w:r>
          </w:p>
        </w:tc>
        <w:tc>
          <w:tcPr>
            <w:tcW w:w="1842" w:type="dxa"/>
            <w:noWrap/>
            <w:hideMark/>
          </w:tcPr>
          <w:p w14:paraId="6C3AD40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27E5D56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45.328</w:t>
            </w:r>
          </w:p>
        </w:tc>
        <w:tc>
          <w:tcPr>
            <w:tcW w:w="1802" w:type="dxa"/>
            <w:noWrap/>
            <w:hideMark/>
          </w:tcPr>
          <w:p w14:paraId="3739CD94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616</w:t>
            </w:r>
          </w:p>
        </w:tc>
      </w:tr>
      <w:tr w:rsidR="00AC32B9" w:rsidRPr="00AC32B9" w14:paraId="7221A138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25AB2B98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eissel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2B4333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12.799</w:t>
            </w:r>
          </w:p>
        </w:tc>
        <w:tc>
          <w:tcPr>
            <w:tcW w:w="1777" w:type="dxa"/>
            <w:noWrap/>
            <w:hideMark/>
          </w:tcPr>
          <w:p w14:paraId="461EC73C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3.193</w:t>
            </w:r>
          </w:p>
        </w:tc>
        <w:tc>
          <w:tcPr>
            <w:tcW w:w="1802" w:type="dxa"/>
            <w:noWrap/>
            <w:hideMark/>
          </w:tcPr>
          <w:p w14:paraId="25CE305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AC32B9" w:rsidRPr="00AC32B9" w14:paraId="379D366E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F32C7D9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842" w:type="dxa"/>
            <w:noWrap/>
            <w:hideMark/>
          </w:tcPr>
          <w:p w14:paraId="2A2995E4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1777" w:type="dxa"/>
            <w:noWrap/>
            <w:hideMark/>
          </w:tcPr>
          <w:p w14:paraId="18681F4D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61</w:t>
            </w:r>
          </w:p>
        </w:tc>
        <w:tc>
          <w:tcPr>
            <w:tcW w:w="1802" w:type="dxa"/>
            <w:noWrap/>
            <w:hideMark/>
          </w:tcPr>
          <w:p w14:paraId="6D858DC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</w:tr>
      <w:tr w:rsidR="00AC32B9" w:rsidRPr="00AC32B9" w14:paraId="4A669EF8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253DEEB5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ostridium_sensu_stricto_12</w:t>
            </w:r>
          </w:p>
        </w:tc>
        <w:tc>
          <w:tcPr>
            <w:tcW w:w="1842" w:type="dxa"/>
            <w:noWrap/>
            <w:hideMark/>
          </w:tcPr>
          <w:p w14:paraId="53FB59F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354</w:t>
            </w:r>
          </w:p>
        </w:tc>
        <w:tc>
          <w:tcPr>
            <w:tcW w:w="1777" w:type="dxa"/>
            <w:noWrap/>
            <w:hideMark/>
          </w:tcPr>
          <w:p w14:paraId="6CB63143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118</w:t>
            </w:r>
          </w:p>
        </w:tc>
        <w:tc>
          <w:tcPr>
            <w:tcW w:w="1802" w:type="dxa"/>
            <w:noWrap/>
            <w:hideMark/>
          </w:tcPr>
          <w:p w14:paraId="248CD8D1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AC32B9" w:rsidRPr="00AC32B9" w14:paraId="184CC773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DED7026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1842" w:type="dxa"/>
            <w:noWrap/>
            <w:hideMark/>
          </w:tcPr>
          <w:p w14:paraId="78F45CC2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1978173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1802" w:type="dxa"/>
            <w:noWrap/>
            <w:hideMark/>
          </w:tcPr>
          <w:p w14:paraId="3C4E0619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59B941D5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48C3C80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2F9DD6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777" w:type="dxa"/>
            <w:noWrap/>
            <w:hideMark/>
          </w:tcPr>
          <w:p w14:paraId="66AFAFA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802" w:type="dxa"/>
            <w:noWrap/>
            <w:hideMark/>
          </w:tcPr>
          <w:p w14:paraId="7CF18CF3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</w:tr>
      <w:tr w:rsidR="00AC32B9" w:rsidRPr="00AC32B9" w14:paraId="1E1B2C0C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31F7673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uttiauxel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90FED19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777" w:type="dxa"/>
            <w:noWrap/>
            <w:hideMark/>
          </w:tcPr>
          <w:p w14:paraId="5307B152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802" w:type="dxa"/>
            <w:noWrap/>
            <w:hideMark/>
          </w:tcPr>
          <w:p w14:paraId="692A7D7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AC32B9" w:rsidRPr="00AC32B9" w14:paraId="72FC3274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13759397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uconosto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ABC96C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777" w:type="dxa"/>
            <w:noWrap/>
            <w:hideMark/>
          </w:tcPr>
          <w:p w14:paraId="795AE53C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802" w:type="dxa"/>
            <w:noWrap/>
            <w:hideMark/>
          </w:tcPr>
          <w:p w14:paraId="2F19270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</w:tr>
      <w:tr w:rsidR="00AC32B9" w:rsidRPr="00AC32B9" w14:paraId="784751C7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0287B55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C105B0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77" w:type="dxa"/>
            <w:noWrap/>
            <w:hideMark/>
          </w:tcPr>
          <w:p w14:paraId="5A7FD0C9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802" w:type="dxa"/>
            <w:noWrap/>
            <w:hideMark/>
          </w:tcPr>
          <w:p w14:paraId="74799B4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AC32B9" w:rsidRPr="00AC32B9" w14:paraId="7E6D1BED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63192EB6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821D9D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777" w:type="dxa"/>
            <w:noWrap/>
            <w:hideMark/>
          </w:tcPr>
          <w:p w14:paraId="25AF62F4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802" w:type="dxa"/>
            <w:noWrap/>
            <w:hideMark/>
          </w:tcPr>
          <w:p w14:paraId="5473ED8D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AC32B9" w:rsidRPr="00AC32B9" w14:paraId="6B310932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AD54DE8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41A8C08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297AE513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802" w:type="dxa"/>
            <w:noWrap/>
            <w:hideMark/>
          </w:tcPr>
          <w:p w14:paraId="6AB2DF65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4AA46D0B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33AA565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BE7F2A1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C53C34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802" w:type="dxa"/>
            <w:noWrap/>
            <w:hideMark/>
          </w:tcPr>
          <w:p w14:paraId="14779539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2049D115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20F827D3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B1C818C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3FA2C508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626D906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AC32B9" w:rsidRPr="00AC32B9" w14:paraId="6C800467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4AE6CA4D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EBC43E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777" w:type="dxa"/>
            <w:noWrap/>
            <w:hideMark/>
          </w:tcPr>
          <w:p w14:paraId="79D430F2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802" w:type="dxa"/>
            <w:noWrap/>
            <w:hideMark/>
          </w:tcPr>
          <w:p w14:paraId="5C66BD7B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F8372E4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635D2C4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9E359AE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777" w:type="dxa"/>
            <w:noWrap/>
            <w:hideMark/>
          </w:tcPr>
          <w:p w14:paraId="01F4560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802" w:type="dxa"/>
            <w:noWrap/>
            <w:hideMark/>
          </w:tcPr>
          <w:p w14:paraId="15963BD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3B173C4C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0DB6AFF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A48E21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777" w:type="dxa"/>
            <w:noWrap/>
            <w:hideMark/>
          </w:tcPr>
          <w:p w14:paraId="7FED6B7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5241A301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12E605DC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5710EC6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D506944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70E33D67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802" w:type="dxa"/>
            <w:noWrap/>
            <w:hideMark/>
          </w:tcPr>
          <w:p w14:paraId="58B7813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4779327D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1D7B96B3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otgalico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951195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2745B69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387A50C4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AC32B9" w:rsidRPr="00AC32B9" w14:paraId="6A85FD59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F92C399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hnoclostridium_5</w:t>
            </w:r>
          </w:p>
        </w:tc>
        <w:tc>
          <w:tcPr>
            <w:tcW w:w="1842" w:type="dxa"/>
            <w:noWrap/>
            <w:hideMark/>
          </w:tcPr>
          <w:p w14:paraId="0C66846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3F2F3C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802" w:type="dxa"/>
            <w:noWrap/>
            <w:hideMark/>
          </w:tcPr>
          <w:p w14:paraId="2A7F239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71E00A7F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1552BD4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orhizob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B7F3E75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777" w:type="dxa"/>
            <w:noWrap/>
            <w:hideMark/>
          </w:tcPr>
          <w:p w14:paraId="4B8BCB32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CFF1BF3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AC32B9" w:rsidRPr="00AC32B9" w14:paraId="719DB17B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AFFA672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CA12413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4CF1E3B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76BAA6CB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AC32B9" w:rsidRPr="00AC32B9" w14:paraId="1284057C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49AE9FB6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hingobacter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B31F5D6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777" w:type="dxa"/>
            <w:noWrap/>
            <w:hideMark/>
          </w:tcPr>
          <w:p w14:paraId="56B1021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5FA9DCA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3A154157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6DD32CB4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uganel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966DA3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9CF693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05055ED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AC32B9" w:rsidRPr="00AC32B9" w14:paraId="2A872EA9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C788683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eanobaci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CD3C9D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A9B118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09FC2E41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762A6ED8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1F15C1F8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BEFFE4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5A6B9B87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6D3A71BE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40046D76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4EB592A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842" w:type="dxa"/>
            <w:noWrap/>
            <w:hideMark/>
          </w:tcPr>
          <w:p w14:paraId="63C89478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20F4B53C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66D97904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32B9" w:rsidRPr="00AC32B9" w14:paraId="4F919EFB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4E82E00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395937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77" w:type="dxa"/>
            <w:noWrap/>
            <w:hideMark/>
          </w:tcPr>
          <w:p w14:paraId="65207B0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A1DAD64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67D04005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208CF23B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357C40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77" w:type="dxa"/>
            <w:noWrap/>
            <w:hideMark/>
          </w:tcPr>
          <w:p w14:paraId="50EC93A4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1EE8E61A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C32B9" w:rsidRPr="00AC32B9" w14:paraId="73E1BB17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B34F215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37E98A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71075222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0E6DE0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6C5A6228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5D352CC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71C3640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6059FC6E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7735F73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4788A1A4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62747C8F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athayibacter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9DB66AC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60FE9D7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2EBB4ED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32B9" w:rsidRPr="00AC32B9" w14:paraId="62591B84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5FADFD99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ptoclostrid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0E6BB70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1EB17DE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1A379B9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ADECCA1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F81761E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9D043C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46B8597F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94E45F7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139A58D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105D034C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einheimer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B544709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4B360899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72F4B7BC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4BFC1275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0B90EE9D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1EAF16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7E2FC5B7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09C0FECF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74B8C676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205CE261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xiguobacter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6656ED8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1C5A1283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684EE5A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79FB7A81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6FA29FEA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CDDC85F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735CC1CB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8838E6B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09B343A9" w14:textId="77777777" w:rsidTr="002B2798">
        <w:trPr>
          <w:trHeight w:val="295"/>
        </w:trPr>
        <w:tc>
          <w:tcPr>
            <w:tcW w:w="3157" w:type="dxa"/>
            <w:noWrap/>
            <w:hideMark/>
          </w:tcPr>
          <w:p w14:paraId="3F97ACB0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acocc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8C89F4C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77" w:type="dxa"/>
            <w:noWrap/>
            <w:hideMark/>
          </w:tcPr>
          <w:p w14:paraId="03940BC4" w14:textId="77777777" w:rsidR="00126BE6" w:rsidRPr="00AC32B9" w:rsidRDefault="00A33D87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619419EB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32B9" w:rsidRPr="00AC32B9" w14:paraId="3BF6B33B" w14:textId="77777777" w:rsidTr="002B2798">
        <w:trPr>
          <w:trHeight w:val="295"/>
        </w:trPr>
        <w:tc>
          <w:tcPr>
            <w:tcW w:w="3157" w:type="dxa"/>
            <w:tcBorders>
              <w:bottom w:val="single" w:sz="4" w:space="0" w:color="auto"/>
            </w:tcBorders>
            <w:noWrap/>
            <w:hideMark/>
          </w:tcPr>
          <w:p w14:paraId="3D376477" w14:textId="77777777" w:rsidR="00126BE6" w:rsidRPr="00AC32B9" w:rsidRDefault="00126BE6" w:rsidP="00126BE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ass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115FA4E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noWrap/>
            <w:hideMark/>
          </w:tcPr>
          <w:p w14:paraId="13304A58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786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3EA0DACD" w14:textId="77777777" w:rsidR="00126BE6" w:rsidRPr="00AC32B9" w:rsidRDefault="00126BE6" w:rsidP="00126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2B9">
              <w:rPr>
                <w:rFonts w:asciiTheme="majorBidi" w:hAnsiTheme="majorBidi" w:cstheme="majorBidi"/>
                <w:sz w:val="20"/>
                <w:szCs w:val="20"/>
              </w:rPr>
              <w:t>0.381</w:t>
            </w:r>
          </w:p>
        </w:tc>
      </w:tr>
    </w:tbl>
    <w:p w14:paraId="695622EF" w14:textId="1E7704B5" w:rsidR="00126BE6" w:rsidRPr="00AC32B9" w:rsidRDefault="00126BE6" w:rsidP="00575F9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AC32B9">
        <w:rPr>
          <w:rFonts w:asciiTheme="majorBidi" w:hAnsiTheme="majorBidi" w:cstheme="majorBidi"/>
          <w:sz w:val="24"/>
          <w:szCs w:val="24"/>
        </w:rPr>
        <w:t xml:space="preserve">Untreated denotes wheat silage ensiled with natural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microbiome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Treated_LP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denotes wheat silage ensiled with </w:t>
      </w:r>
      <w:r w:rsidRPr="00AC32B9">
        <w:rPr>
          <w:rFonts w:asciiTheme="majorBidi" w:hAnsiTheme="majorBidi" w:cstheme="majorBidi"/>
          <w:i/>
          <w:iCs/>
          <w:sz w:val="24"/>
          <w:szCs w:val="24"/>
        </w:rPr>
        <w:t xml:space="preserve">L. </w:t>
      </w:r>
      <w:proofErr w:type="spellStart"/>
      <w:r w:rsidRPr="00AC32B9">
        <w:rPr>
          <w:rFonts w:asciiTheme="majorBidi" w:hAnsiTheme="majorBidi" w:cstheme="majorBidi"/>
          <w:i/>
          <w:iCs/>
          <w:sz w:val="24"/>
          <w:szCs w:val="24"/>
        </w:rPr>
        <w:t>plantarum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supplement and </w:t>
      </w:r>
      <w:proofErr w:type="spellStart"/>
      <w:r w:rsidRPr="00AC32B9">
        <w:rPr>
          <w:rFonts w:asciiTheme="majorBidi" w:hAnsiTheme="majorBidi" w:cstheme="majorBidi"/>
          <w:sz w:val="24"/>
          <w:szCs w:val="24"/>
        </w:rPr>
        <w:t>Treated_LB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denotes wheat silage ensiled with </w:t>
      </w:r>
      <w:r w:rsidRPr="00AC32B9">
        <w:rPr>
          <w:rFonts w:asciiTheme="majorBidi" w:hAnsiTheme="majorBidi" w:cstheme="majorBidi"/>
          <w:i/>
          <w:iCs/>
          <w:sz w:val="24"/>
          <w:szCs w:val="24"/>
        </w:rPr>
        <w:t xml:space="preserve">L. </w:t>
      </w:r>
      <w:proofErr w:type="spellStart"/>
      <w:r w:rsidRPr="00AC32B9">
        <w:rPr>
          <w:rFonts w:asciiTheme="majorBidi" w:hAnsiTheme="majorBidi" w:cstheme="majorBidi"/>
          <w:i/>
          <w:iCs/>
          <w:sz w:val="24"/>
          <w:szCs w:val="24"/>
        </w:rPr>
        <w:t>buchneri</w:t>
      </w:r>
      <w:proofErr w:type="spellEnd"/>
      <w:r w:rsidRPr="00AC32B9">
        <w:rPr>
          <w:rFonts w:asciiTheme="majorBidi" w:hAnsiTheme="majorBidi" w:cstheme="majorBidi"/>
          <w:sz w:val="24"/>
          <w:szCs w:val="24"/>
        </w:rPr>
        <w:t xml:space="preserve"> supplement. AS</w:t>
      </w:r>
      <w:r w:rsidR="00644090" w:rsidRPr="00AC32B9">
        <w:rPr>
          <w:rFonts w:asciiTheme="majorBidi" w:hAnsiTheme="majorBidi" w:cstheme="majorBidi"/>
          <w:sz w:val="24"/>
          <w:szCs w:val="24"/>
        </w:rPr>
        <w:t>T</w:t>
      </w:r>
      <w:r w:rsidRPr="00AC32B9">
        <w:rPr>
          <w:rFonts w:asciiTheme="majorBidi" w:hAnsiTheme="majorBidi" w:cstheme="majorBidi"/>
          <w:sz w:val="24"/>
          <w:szCs w:val="24"/>
        </w:rPr>
        <w:t xml:space="preserve"> denotes Aerobic stability test i.e., aerobic expos</w:t>
      </w:r>
      <w:r w:rsidR="002B2798" w:rsidRPr="00AC32B9">
        <w:rPr>
          <w:rFonts w:asciiTheme="majorBidi" w:hAnsiTheme="majorBidi" w:cstheme="majorBidi"/>
          <w:sz w:val="24"/>
          <w:szCs w:val="24"/>
        </w:rPr>
        <w:t>ure of mature silages for 5 days.</w:t>
      </w:r>
    </w:p>
    <w:sectPr w:rsidR="00126BE6" w:rsidRPr="00AC32B9" w:rsidSect="002B279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FE4"/>
    <w:rsid w:val="00053E79"/>
    <w:rsid w:val="00084CC4"/>
    <w:rsid w:val="000A588F"/>
    <w:rsid w:val="000F651D"/>
    <w:rsid w:val="00113AB0"/>
    <w:rsid w:val="00126BE6"/>
    <w:rsid w:val="00176A6F"/>
    <w:rsid w:val="00184E21"/>
    <w:rsid w:val="001859DC"/>
    <w:rsid w:val="001A31CD"/>
    <w:rsid w:val="00216366"/>
    <w:rsid w:val="00226C58"/>
    <w:rsid w:val="002545AB"/>
    <w:rsid w:val="002A6A2D"/>
    <w:rsid w:val="002B2798"/>
    <w:rsid w:val="002D4354"/>
    <w:rsid w:val="00350E17"/>
    <w:rsid w:val="00383183"/>
    <w:rsid w:val="003B70E7"/>
    <w:rsid w:val="003E32E7"/>
    <w:rsid w:val="003F6B5D"/>
    <w:rsid w:val="004B7794"/>
    <w:rsid w:val="00526CBC"/>
    <w:rsid w:val="005639C3"/>
    <w:rsid w:val="00575F9C"/>
    <w:rsid w:val="005765C3"/>
    <w:rsid w:val="00614FE4"/>
    <w:rsid w:val="00644090"/>
    <w:rsid w:val="006479B5"/>
    <w:rsid w:val="00671F21"/>
    <w:rsid w:val="007B5A62"/>
    <w:rsid w:val="007C25F5"/>
    <w:rsid w:val="007D10C6"/>
    <w:rsid w:val="00802F52"/>
    <w:rsid w:val="008155AE"/>
    <w:rsid w:val="00823C6E"/>
    <w:rsid w:val="00850260"/>
    <w:rsid w:val="008721B9"/>
    <w:rsid w:val="008D1C4C"/>
    <w:rsid w:val="008E284F"/>
    <w:rsid w:val="009A0892"/>
    <w:rsid w:val="00A33D87"/>
    <w:rsid w:val="00A352D5"/>
    <w:rsid w:val="00A76B3D"/>
    <w:rsid w:val="00A8670D"/>
    <w:rsid w:val="00AB4178"/>
    <w:rsid w:val="00AC32B9"/>
    <w:rsid w:val="00AD36EF"/>
    <w:rsid w:val="00B27D7B"/>
    <w:rsid w:val="00B37419"/>
    <w:rsid w:val="00B42FFF"/>
    <w:rsid w:val="00B9052F"/>
    <w:rsid w:val="00C71150"/>
    <w:rsid w:val="00C72416"/>
    <w:rsid w:val="00CC6919"/>
    <w:rsid w:val="00CD5D29"/>
    <w:rsid w:val="00DE0E40"/>
    <w:rsid w:val="00DF61A2"/>
    <w:rsid w:val="00E05DA7"/>
    <w:rsid w:val="00E5229F"/>
    <w:rsid w:val="00EB65B5"/>
    <w:rsid w:val="00EF34CE"/>
    <w:rsid w:val="00F9550C"/>
    <w:rsid w:val="00FE4670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D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2E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3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2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E7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AD36E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2E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3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2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E7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AD36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hlomos@volcani.agri.gov.i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11BB4-B779-4C40-8850-A6B85D41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Keshri</dc:creator>
  <cp:keywords/>
  <dc:description/>
  <cp:lastModifiedBy>Bioinfo_Lab</cp:lastModifiedBy>
  <cp:revision>18</cp:revision>
  <dcterms:created xsi:type="dcterms:W3CDTF">2018-10-09T09:48:00Z</dcterms:created>
  <dcterms:modified xsi:type="dcterms:W3CDTF">2019-04-15T01:42:00Z</dcterms:modified>
</cp:coreProperties>
</file>